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B67" w:rsidRPr="00912D1A" w:rsidRDefault="00F05B67" w:rsidP="00F05B67">
      <w:pPr>
        <w:rPr>
          <w:b/>
          <w:bCs/>
        </w:rPr>
      </w:pPr>
      <w:bookmarkStart w:id="0" w:name="_GoBack"/>
      <w:bookmarkEnd w:id="0"/>
      <w:r w:rsidRPr="00912D1A">
        <w:rPr>
          <w:b/>
          <w:bCs/>
        </w:rPr>
        <w:t>SUPPLEMENTARY TEXT</w:t>
      </w:r>
    </w:p>
    <w:p w:rsidR="00F05B67" w:rsidRPr="00912D1A" w:rsidRDefault="00F05B67" w:rsidP="00F05B67">
      <w:pPr>
        <w:rPr>
          <w:b/>
          <w:bCs/>
        </w:rPr>
      </w:pPr>
      <w:r w:rsidRPr="00912D1A">
        <w:rPr>
          <w:b/>
          <w:bCs/>
        </w:rPr>
        <w:t xml:space="preserve">Focus </w:t>
      </w:r>
      <w:r>
        <w:rPr>
          <w:b/>
          <w:bCs/>
        </w:rPr>
        <w:t>g</w:t>
      </w:r>
      <w:r w:rsidRPr="00912D1A">
        <w:rPr>
          <w:b/>
          <w:bCs/>
        </w:rPr>
        <w:t xml:space="preserve">roup </w:t>
      </w:r>
      <w:r>
        <w:rPr>
          <w:b/>
          <w:bCs/>
        </w:rPr>
        <w:t>q</w:t>
      </w:r>
      <w:r w:rsidRPr="00912D1A">
        <w:rPr>
          <w:b/>
          <w:bCs/>
        </w:rPr>
        <w:t xml:space="preserve">uestions for coordinating and facilitating </w:t>
      </w:r>
      <w:r>
        <w:rPr>
          <w:b/>
          <w:bCs/>
        </w:rPr>
        <w:t>CTN</w:t>
      </w:r>
      <w:r w:rsidRPr="00912D1A">
        <w:rPr>
          <w:b/>
          <w:bCs/>
        </w:rPr>
        <w:t>s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 xml:space="preserve">Identify one enabler and one barrier to running your </w:t>
      </w:r>
      <w:r>
        <w:t>CTN</w:t>
      </w:r>
      <w:r w:rsidRPr="00912D1A">
        <w:t xml:space="preserve"> as efficiently and as effectively as you would like.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Identify and describe essential tools that will allow a network to operate effectively.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What makes your network successful?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Describe the factors that help shape the goals of your network.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If you had to apply blue-sky thinking, how would your network look if there were no limitations to growth?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Tell us about the governance structure of your network and what works well.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Talk about the ‘culture’ that your network strives to promote.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How does your network ensure different stakeholders feel engaged?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Can you describe which of these activities are essential to the effective running of your network?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How does the network decide which of these activities to undertake?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Describe some other operational activities that you undertake that could be made more efficient or effective.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Describe any opportunities for your network and others to share resources or services to facilitate effective operations.</w:t>
      </w:r>
    </w:p>
    <w:p w:rsidR="00F05B67" w:rsidRPr="00912D1A" w:rsidRDefault="00F05B67" w:rsidP="00F05B67">
      <w:pPr>
        <w:pStyle w:val="ListParagraph"/>
        <w:numPr>
          <w:ilvl w:val="0"/>
          <w:numId w:val="1"/>
        </w:numPr>
      </w:pPr>
      <w:r w:rsidRPr="00912D1A">
        <w:t>Describe any key roles or processes that strive towards ensuring your network is sustainable now and for the future</w:t>
      </w:r>
    </w:p>
    <w:p w:rsidR="00F05B67" w:rsidRPr="00912D1A" w:rsidRDefault="00F05B67" w:rsidP="00F05B67">
      <w:pPr>
        <w:rPr>
          <w:b/>
          <w:bCs/>
        </w:rPr>
      </w:pPr>
      <w:r w:rsidRPr="00912D1A">
        <w:rPr>
          <w:b/>
          <w:bCs/>
        </w:rPr>
        <w:t xml:space="preserve">Focus group questions for establishing and newly established </w:t>
      </w:r>
      <w:r>
        <w:rPr>
          <w:b/>
          <w:bCs/>
        </w:rPr>
        <w:t>CTN</w:t>
      </w:r>
      <w:r w:rsidRPr="00912D1A">
        <w:rPr>
          <w:b/>
          <w:bCs/>
        </w:rPr>
        <w:t>s</w:t>
      </w:r>
    </w:p>
    <w:p w:rsidR="00F05B67" w:rsidRPr="00912D1A" w:rsidRDefault="00F05B67" w:rsidP="00F05B67">
      <w:pPr>
        <w:pStyle w:val="ListParagraph"/>
        <w:numPr>
          <w:ilvl w:val="0"/>
          <w:numId w:val="2"/>
        </w:numPr>
      </w:pPr>
      <w:r w:rsidRPr="00912D1A">
        <w:t>Describe the activities/elements/plans that you feel will make your network successful and the work you have undertaken or are planning to undertake to achieve these.</w:t>
      </w:r>
    </w:p>
    <w:p w:rsidR="00F05B67" w:rsidRPr="00912D1A" w:rsidRDefault="00F05B67" w:rsidP="00F05B67">
      <w:pPr>
        <w:pStyle w:val="ListParagraph"/>
        <w:numPr>
          <w:ilvl w:val="0"/>
          <w:numId w:val="2"/>
        </w:numPr>
      </w:pPr>
      <w:r w:rsidRPr="00912D1A">
        <w:t>What other activities and processes did you undertake to establish your network?</w:t>
      </w:r>
    </w:p>
    <w:p w:rsidR="00F05B67" w:rsidRPr="00912D1A" w:rsidRDefault="00F05B67" w:rsidP="00F05B67">
      <w:pPr>
        <w:pStyle w:val="ListParagraph"/>
        <w:numPr>
          <w:ilvl w:val="0"/>
          <w:numId w:val="2"/>
        </w:numPr>
      </w:pPr>
      <w:r w:rsidRPr="00912D1A">
        <w:t xml:space="preserve">Can you comment on ACTA’s facilitation of the </w:t>
      </w:r>
      <w:r>
        <w:t>CTN</w:t>
      </w:r>
      <w:r w:rsidRPr="00912D1A">
        <w:t xml:space="preserve"> establishment? What could have been done better?</w:t>
      </w:r>
    </w:p>
    <w:p w:rsidR="00F05B67" w:rsidRPr="00912D1A" w:rsidRDefault="00F05B67" w:rsidP="00F05B67">
      <w:pPr>
        <w:pStyle w:val="ListParagraph"/>
        <w:numPr>
          <w:ilvl w:val="0"/>
          <w:numId w:val="2"/>
        </w:numPr>
      </w:pPr>
      <w:r w:rsidRPr="00912D1A">
        <w:t>Describe your plans for sustainability.</w:t>
      </w:r>
    </w:p>
    <w:p w:rsidR="00F05B67" w:rsidRPr="00912D1A" w:rsidRDefault="00F05B67" w:rsidP="00F05B67">
      <w:pPr>
        <w:pStyle w:val="ListParagraph"/>
        <w:numPr>
          <w:ilvl w:val="0"/>
          <w:numId w:val="2"/>
        </w:numPr>
      </w:pPr>
      <w:r w:rsidRPr="00912D1A">
        <w:t>Describe any challenges and how you overcame them.</w:t>
      </w:r>
    </w:p>
    <w:p w:rsidR="00F05B67" w:rsidRPr="00912D1A" w:rsidRDefault="00F05B67" w:rsidP="00F05B67">
      <w:pPr>
        <w:pStyle w:val="ListParagraph"/>
        <w:numPr>
          <w:ilvl w:val="0"/>
          <w:numId w:val="2"/>
        </w:numPr>
      </w:pPr>
      <w:r w:rsidRPr="00912D1A">
        <w:t>Talk about the culture that your network strives to promote.</w:t>
      </w:r>
    </w:p>
    <w:p w:rsidR="00F05B67" w:rsidRPr="00912D1A" w:rsidRDefault="00F05B67" w:rsidP="00F05B67">
      <w:pPr>
        <w:pStyle w:val="ListParagraph"/>
        <w:numPr>
          <w:ilvl w:val="0"/>
          <w:numId w:val="2"/>
        </w:numPr>
      </w:pPr>
      <w:r w:rsidRPr="00912D1A">
        <w:lastRenderedPageBreak/>
        <w:t>How does your network work to ensure different stakeholders feel engaged?</w:t>
      </w:r>
    </w:p>
    <w:p w:rsidR="00F05B67" w:rsidRPr="00912D1A" w:rsidRDefault="00F05B67" w:rsidP="00F05B67">
      <w:pPr>
        <w:pStyle w:val="ListParagraph"/>
        <w:numPr>
          <w:ilvl w:val="0"/>
          <w:numId w:val="2"/>
        </w:numPr>
      </w:pPr>
      <w:r w:rsidRPr="00912D1A">
        <w:t>Describe any opportunities for your network and others to share resources or services to facilitate effective operations.</w:t>
      </w:r>
    </w:p>
    <w:p w:rsidR="00F05B67" w:rsidRPr="00912D1A" w:rsidRDefault="00F05B67" w:rsidP="00F05B67">
      <w:pPr>
        <w:rPr>
          <w:b/>
          <w:bCs/>
        </w:rPr>
      </w:pPr>
    </w:p>
    <w:p w:rsidR="00D07F2C" w:rsidRDefault="00D07F2C"/>
    <w:sectPr w:rsidR="00D07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C73023"/>
    <w:multiLevelType w:val="hybridMultilevel"/>
    <w:tmpl w:val="E21848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402777B"/>
    <w:multiLevelType w:val="hybridMultilevel"/>
    <w:tmpl w:val="D614721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B67"/>
    <w:rsid w:val="00025727"/>
    <w:rsid w:val="000A7DA0"/>
    <w:rsid w:val="000D4025"/>
    <w:rsid w:val="00151BEF"/>
    <w:rsid w:val="001E525D"/>
    <w:rsid w:val="001F7C87"/>
    <w:rsid w:val="00206346"/>
    <w:rsid w:val="0023226F"/>
    <w:rsid w:val="0024193A"/>
    <w:rsid w:val="00241A2D"/>
    <w:rsid w:val="00251E34"/>
    <w:rsid w:val="003049C0"/>
    <w:rsid w:val="0031253F"/>
    <w:rsid w:val="00383846"/>
    <w:rsid w:val="003E29B0"/>
    <w:rsid w:val="003F5A8D"/>
    <w:rsid w:val="00451D6F"/>
    <w:rsid w:val="004577C0"/>
    <w:rsid w:val="00492FC5"/>
    <w:rsid w:val="004B37E7"/>
    <w:rsid w:val="00522812"/>
    <w:rsid w:val="00522DA7"/>
    <w:rsid w:val="0057399D"/>
    <w:rsid w:val="00573C70"/>
    <w:rsid w:val="005B5DEA"/>
    <w:rsid w:val="00627931"/>
    <w:rsid w:val="00641231"/>
    <w:rsid w:val="00665E33"/>
    <w:rsid w:val="00775DFF"/>
    <w:rsid w:val="0078589A"/>
    <w:rsid w:val="00791BD7"/>
    <w:rsid w:val="007C5BAD"/>
    <w:rsid w:val="00850DD8"/>
    <w:rsid w:val="00872524"/>
    <w:rsid w:val="008B5641"/>
    <w:rsid w:val="008E05A2"/>
    <w:rsid w:val="0095430C"/>
    <w:rsid w:val="0098279B"/>
    <w:rsid w:val="009B3BEA"/>
    <w:rsid w:val="009D7F64"/>
    <w:rsid w:val="00A62191"/>
    <w:rsid w:val="00A76848"/>
    <w:rsid w:val="00A9785E"/>
    <w:rsid w:val="00AD1044"/>
    <w:rsid w:val="00B30809"/>
    <w:rsid w:val="00B466A8"/>
    <w:rsid w:val="00B469A5"/>
    <w:rsid w:val="00B831A2"/>
    <w:rsid w:val="00BC3E84"/>
    <w:rsid w:val="00C7193D"/>
    <w:rsid w:val="00D07F2C"/>
    <w:rsid w:val="00D25A58"/>
    <w:rsid w:val="00D83A15"/>
    <w:rsid w:val="00DB6EFE"/>
    <w:rsid w:val="00DD7C81"/>
    <w:rsid w:val="00DE29F8"/>
    <w:rsid w:val="00E037C2"/>
    <w:rsid w:val="00E439B2"/>
    <w:rsid w:val="00E67F2F"/>
    <w:rsid w:val="00E72D23"/>
    <w:rsid w:val="00EB48FF"/>
    <w:rsid w:val="00EB56CB"/>
    <w:rsid w:val="00ED5250"/>
    <w:rsid w:val="00F05B67"/>
    <w:rsid w:val="00F11E75"/>
    <w:rsid w:val="00FC3CC9"/>
    <w:rsid w:val="00FD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53F27D-088D-47C5-9603-514CD9ED9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B67"/>
    <w:pPr>
      <w:spacing w:after="240" w:line="480" w:lineRule="auto"/>
    </w:pPr>
    <w:rPr>
      <w:sz w:val="20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5B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79</Characters>
  <Application>Microsoft Office Word</Application>
  <DocSecurity>0</DocSecurity>
  <Lines>4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3-10-11T08:35:00Z</dcterms:created>
  <dcterms:modified xsi:type="dcterms:W3CDTF">2023-10-11T08:36:00Z</dcterms:modified>
</cp:coreProperties>
</file>